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444" w:type="dxa"/>
        <w:tblInd w:w="98" w:type="dxa"/>
        <w:tblLook w:val="04A0" w:firstRow="1" w:lastRow="0" w:firstColumn="1" w:lastColumn="0" w:noHBand="0" w:noVBand="1"/>
      </w:tblPr>
      <w:tblGrid>
        <w:gridCol w:w="2968"/>
        <w:gridCol w:w="4954"/>
        <w:gridCol w:w="5522"/>
      </w:tblGrid>
      <w:tr w:rsidR="003845B6" w14:paraId="4053241A" w14:textId="77777777" w:rsidTr="00C923A9">
        <w:trPr>
          <w:trHeight w:val="508"/>
        </w:trPr>
        <w:tc>
          <w:tcPr>
            <w:tcW w:w="13444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1734D9" w14:textId="4F67CE3A" w:rsidR="003845B6" w:rsidRDefault="004D5B9A">
            <w:pPr>
              <w:widowControl/>
              <w:jc w:val="center"/>
              <w:textAlignment w:val="center"/>
              <w:rPr>
                <w:rFonts w:ascii="Arial" w:eastAsia="宋体" w:hAnsi="Arial" w:cs="Arial"/>
                <w:b/>
                <w:bCs/>
                <w:color w:val="000000"/>
                <w:sz w:val="28"/>
                <w:szCs w:val="28"/>
              </w:rPr>
            </w:pPr>
            <w:r w:rsidRPr="00D23CA8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</w:t>
            </w: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8"/>
                <w:szCs w:val="28"/>
              </w:rPr>
              <w:t xml:space="preserve">2 </w:t>
            </w:r>
            <w:r w:rsidR="00000000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Differential gene expression levels</w:t>
            </w:r>
          </w:p>
        </w:tc>
      </w:tr>
      <w:tr w:rsidR="003845B6" w14:paraId="5F49B291" w14:textId="77777777" w:rsidTr="00C923A9">
        <w:trPr>
          <w:trHeight w:val="439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9CC6EC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eneSymb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881E88" w14:textId="25BAD253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og2</w:t>
            </w:r>
            <w:r w:rsidR="006D21A5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ICH+</w:t>
            </w:r>
            <w:r w:rsidR="00ED5EA4" w:rsidRPr="00ED5EA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SK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/IC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08163B" w14:textId="0B238409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Qvalue</w:t>
            </w:r>
            <w:proofErr w:type="spellEnd"/>
            <w:r w:rsidR="006D21A5">
              <w:rPr>
                <w:rFonts w:ascii="Arial" w:eastAsia="宋体" w:hAnsi="Arial" w:cs="Arial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(ICH+</w:t>
            </w:r>
            <w:r w:rsidR="00ED5EA4" w:rsidRPr="00ED5EA4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SK</w:t>
            </w: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/ICH)</w:t>
            </w:r>
          </w:p>
        </w:tc>
      </w:tr>
      <w:tr w:rsidR="003845B6" w14:paraId="50669515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5C6A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m40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0C07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8.99953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20E4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.52724E-07</w:t>
            </w:r>
          </w:p>
        </w:tc>
      </w:tr>
      <w:tr w:rsidR="003845B6" w14:paraId="20928E8E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20B2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0CE0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6.008777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E0C4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7.07079E-05</w:t>
            </w:r>
          </w:p>
        </w:tc>
      </w:tr>
      <w:tr w:rsidR="003845B6" w14:paraId="4280E605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9EC6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FF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FF0000"/>
                <w:kern w:val="0"/>
                <w:sz w:val="22"/>
                <w:szCs w:val="22"/>
                <w:lang w:bidi="ar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EECD1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.39561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F46D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13784383</w:t>
            </w:r>
          </w:p>
        </w:tc>
      </w:tr>
      <w:tr w:rsidR="003845B6" w14:paraId="5263A0A5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2149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CXC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D4B1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3.015654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8F12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37655887</w:t>
            </w:r>
          </w:p>
        </w:tc>
      </w:tr>
      <w:tr w:rsidR="003845B6" w14:paraId="22B12BEE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C490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GB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B45C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2.739852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046A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24109354</w:t>
            </w:r>
          </w:p>
        </w:tc>
      </w:tr>
      <w:tr w:rsidR="003845B6" w14:paraId="45FF0A97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FFA3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AF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D034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808695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3961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07196684</w:t>
            </w:r>
          </w:p>
        </w:tc>
      </w:tr>
      <w:tr w:rsidR="003845B6" w14:paraId="2BAF949C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2037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BA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C441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74066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EF7D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00203535</w:t>
            </w:r>
          </w:p>
        </w:tc>
      </w:tr>
      <w:tr w:rsidR="003845B6" w14:paraId="5CB88598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E471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BB-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6645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4719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26C8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00238499</w:t>
            </w:r>
          </w:p>
        </w:tc>
      </w:tr>
      <w:tr w:rsidR="003845B6" w14:paraId="077469EA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083D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R4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AD4D8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445573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1D49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33477756</w:t>
            </w:r>
          </w:p>
        </w:tc>
      </w:tr>
      <w:tr w:rsidR="003845B6" w14:paraId="08739AE1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FFB2B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W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6D33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42456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096E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00959826</w:t>
            </w:r>
          </w:p>
        </w:tc>
      </w:tr>
      <w:tr w:rsidR="003845B6" w14:paraId="08BF026F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5C04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TNFRS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BDAB9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42048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B9D0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28900198</w:t>
            </w:r>
          </w:p>
        </w:tc>
      </w:tr>
      <w:tr w:rsidR="003845B6" w14:paraId="05FDFD27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13B3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HBA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766C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240869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D025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42027434</w:t>
            </w:r>
          </w:p>
        </w:tc>
      </w:tr>
      <w:tr w:rsidR="003845B6" w14:paraId="77579BF6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6F3F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B8ED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19516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2B72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02140105</w:t>
            </w:r>
          </w:p>
        </w:tc>
      </w:tr>
      <w:tr w:rsidR="003845B6" w14:paraId="74EED70D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2D9E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NECTI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ECF9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1.013688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FFEC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13784383</w:t>
            </w:r>
          </w:p>
        </w:tc>
      </w:tr>
      <w:tr w:rsidR="003845B6" w14:paraId="4BE4C542" w14:textId="77777777" w:rsidTr="00C923A9">
        <w:trPr>
          <w:trHeight w:val="39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CF128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FLT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7C4082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-1.21686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C37ED0" w14:textId="77777777" w:rsidR="003845B6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  <w:lang w:bidi="ar"/>
              </w:rPr>
              <w:t>0.046182544</w:t>
            </w:r>
          </w:p>
        </w:tc>
      </w:tr>
      <w:tr w:rsidR="003845B6" w14:paraId="4CCFD288" w14:textId="77777777" w:rsidTr="00C923A9">
        <w:trPr>
          <w:trHeight w:val="399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4AB2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60B6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FBFB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  <w:tr w:rsidR="003845B6" w14:paraId="19E74CFC" w14:textId="77777777" w:rsidTr="00C923A9">
        <w:trPr>
          <w:trHeight w:val="3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791B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E882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AC0D" w14:textId="77777777" w:rsidR="003845B6" w:rsidRDefault="003845B6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14:paraId="5981265A" w14:textId="77777777" w:rsidR="003845B6" w:rsidRDefault="003845B6"/>
    <w:sectPr w:rsidR="003845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E34E01" w14:textId="77777777" w:rsidR="002E253A" w:rsidRDefault="002E253A" w:rsidP="006D21A5">
      <w:r>
        <w:separator/>
      </w:r>
    </w:p>
  </w:endnote>
  <w:endnote w:type="continuationSeparator" w:id="0">
    <w:p w14:paraId="52C48494" w14:textId="77777777" w:rsidR="002E253A" w:rsidRDefault="002E253A" w:rsidP="006D2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7D3DCC" w14:textId="77777777" w:rsidR="002E253A" w:rsidRDefault="002E253A" w:rsidP="006D21A5">
      <w:r>
        <w:separator/>
      </w:r>
    </w:p>
  </w:footnote>
  <w:footnote w:type="continuationSeparator" w:id="0">
    <w:p w14:paraId="3DC04BB4" w14:textId="77777777" w:rsidR="002E253A" w:rsidRDefault="002E253A" w:rsidP="006D2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YzMTM2MDJiNzAxNTMzZWQ3ZGY2ZTg3NzljMjU4ZWMifQ=="/>
  </w:docVars>
  <w:rsids>
    <w:rsidRoot w:val="28D62F90"/>
    <w:rsid w:val="002E253A"/>
    <w:rsid w:val="003845B6"/>
    <w:rsid w:val="004C67EF"/>
    <w:rsid w:val="004D5B9A"/>
    <w:rsid w:val="005E7BAC"/>
    <w:rsid w:val="006D21A5"/>
    <w:rsid w:val="008B7B85"/>
    <w:rsid w:val="00982D68"/>
    <w:rsid w:val="00BB2183"/>
    <w:rsid w:val="00C466B3"/>
    <w:rsid w:val="00C923A9"/>
    <w:rsid w:val="00E80AB4"/>
    <w:rsid w:val="00ED5EA4"/>
    <w:rsid w:val="00F63AC2"/>
    <w:rsid w:val="28D6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6A1F08"/>
  <w15:docId w15:val="{20F3FEC4-04DB-4D09-A3C7-CE4EDC6A2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D21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D21A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D2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D21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522</Characters>
  <Application>Microsoft Office Word</Application>
  <DocSecurity>0</DocSecurity>
  <Lines>58</Lines>
  <Paragraphs>52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努力努力再努力</dc:creator>
  <cp:lastModifiedBy>XY Niu</cp:lastModifiedBy>
  <cp:revision>5</cp:revision>
  <dcterms:created xsi:type="dcterms:W3CDTF">2024-03-24T04:25:00Z</dcterms:created>
  <dcterms:modified xsi:type="dcterms:W3CDTF">2024-08-3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7472930949E4236B27B459017F3CAA5_11</vt:lpwstr>
  </property>
  <property fmtid="{D5CDD505-2E9C-101B-9397-08002B2CF9AE}" pid="4" name="GrammarlyDocumentId">
    <vt:lpwstr>40840a4d33733a9f02169c6e4f1005f517d1cd495782f3edffe2e8ac0a6d3480</vt:lpwstr>
  </property>
</Properties>
</file>